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BB4" w:rsidRDefault="00413BB4" w:rsidP="00413BB4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BD65FB">
        <w:rPr>
          <w:rFonts w:ascii="Times New Roman" w:hAnsi="Times New Roman"/>
          <w:b/>
          <w:bCs/>
          <w:sz w:val="24"/>
          <w:szCs w:val="24"/>
        </w:rPr>
        <w:t>Supplementary data</w:t>
      </w:r>
    </w:p>
    <w:p w:rsidR="00413BB4" w:rsidRPr="00BD65FB" w:rsidRDefault="00413BB4" w:rsidP="00413BB4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D65FB">
        <w:rPr>
          <w:rFonts w:ascii="Times New Roman" w:hAnsi="Times New Roman"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>a</w:t>
      </w:r>
      <w:r w:rsidRPr="00BD65FB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nalytical sensitivity o</w:t>
      </w:r>
      <w:r w:rsidRPr="00BD65FB">
        <w:rPr>
          <w:rFonts w:ascii="Times New Roman" w:hAnsi="Times New Roman"/>
          <w:sz w:val="24"/>
          <w:szCs w:val="24"/>
        </w:rPr>
        <w:t xml:space="preserve">f Seg-9 group-specific RT-PCR assay </w:t>
      </w:r>
      <w:r w:rsidRPr="0012640C">
        <w:rPr>
          <w:rFonts w:ascii="Times New Roman" w:hAnsi="Times New Roman"/>
          <w:sz w:val="24"/>
          <w:szCs w:val="24"/>
        </w:rPr>
        <w:t xml:space="preserve">with serially diluted </w:t>
      </w:r>
      <w:proofErr w:type="spellStart"/>
      <w:r>
        <w:rPr>
          <w:rFonts w:ascii="Times New Roman" w:hAnsi="Times New Roman"/>
          <w:sz w:val="24"/>
          <w:szCs w:val="24"/>
        </w:rPr>
        <w:t>dsRNA</w:t>
      </w:r>
      <w:proofErr w:type="spellEnd"/>
      <w:r>
        <w:rPr>
          <w:rFonts w:ascii="Times New Roman" w:hAnsi="Times New Roman"/>
          <w:sz w:val="24"/>
          <w:szCs w:val="24"/>
        </w:rPr>
        <w:t xml:space="preserve"> in RNA extracted from EHDV negative blood</w:t>
      </w:r>
      <w:r w:rsidRPr="0012640C">
        <w:rPr>
          <w:rFonts w:ascii="Times New Roman" w:hAnsi="Times New Roman"/>
          <w:sz w:val="24"/>
          <w:szCs w:val="24"/>
        </w:rPr>
        <w:t>.</w:t>
      </w:r>
    </w:p>
    <w:p w:rsidR="00413BB4" w:rsidRPr="00BD65FB" w:rsidRDefault="00413BB4" w:rsidP="00413BB4">
      <w:pPr>
        <w:spacing w:after="12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094" w:type="dxa"/>
        <w:tblInd w:w="94" w:type="dxa"/>
        <w:tblLook w:val="04A0" w:firstRow="1" w:lastRow="0" w:firstColumn="1" w:lastColumn="0" w:noHBand="0" w:noVBand="1"/>
      </w:tblPr>
      <w:tblGrid>
        <w:gridCol w:w="4550"/>
        <w:gridCol w:w="3544"/>
      </w:tblGrid>
      <w:tr w:rsidR="00413BB4" w:rsidRPr="002B410B" w:rsidTr="00D14A52">
        <w:trPr>
          <w:trHeight w:val="300"/>
        </w:trPr>
        <w:tc>
          <w:tcPr>
            <w:tcW w:w="45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BB4" w:rsidRPr="00194E32" w:rsidRDefault="00413BB4" w:rsidP="00D14A5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EHDV isolate serotype /designation/dilution  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3BB4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an Ct value for</w:t>
            </w:r>
          </w:p>
          <w:p w:rsidR="00413BB4" w:rsidRPr="00194E32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</w:rPr>
              <w:t>EHDV-1e (AUS1995/02)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 undilute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18.3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21.1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24.3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30.5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33.2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38.5</w:t>
            </w:r>
          </w:p>
        </w:tc>
      </w:tr>
      <w:tr w:rsidR="00413BB4" w:rsidRPr="00BD65FB" w:rsidTr="00D14A52">
        <w:trPr>
          <w:trHeight w:val="300"/>
        </w:trPr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EHDV-1e/AUS1995/02/10</w:t>
            </w:r>
            <w:r w:rsidRPr="0098140D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3BB4" w:rsidRPr="0098140D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140D">
              <w:rPr>
                <w:rFonts w:ascii="Times New Roman" w:hAnsi="Times New Roman"/>
                <w:sz w:val="24"/>
                <w:szCs w:val="24"/>
              </w:rPr>
              <w:t>41.0</w:t>
            </w:r>
          </w:p>
        </w:tc>
      </w:tr>
      <w:tr w:rsidR="00413BB4" w:rsidRPr="00BD65FB" w:rsidTr="00D14A52">
        <w:trPr>
          <w:trHeight w:val="315"/>
        </w:trPr>
        <w:tc>
          <w:tcPr>
            <w:tcW w:w="4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3BB4" w:rsidRPr="00BD65FB" w:rsidRDefault="00413BB4" w:rsidP="00D14A5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13BB4" w:rsidRPr="00BD65FB" w:rsidRDefault="00413BB4" w:rsidP="00D14A5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13BB4" w:rsidRDefault="00413BB4" w:rsidP="00413BB4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13BB4" w:rsidSect="003262C8">
      <w:footerReference w:type="default" r:id="rId5"/>
      <w:pgSz w:w="11906" w:h="16838"/>
      <w:pgMar w:top="1103" w:right="1440" w:bottom="709" w:left="1440" w:header="284" w:footer="5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446" w:rsidRDefault="00315A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A1446" w:rsidRDefault="00315A6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BB4"/>
    <w:rsid w:val="001C16A8"/>
    <w:rsid w:val="00315A63"/>
    <w:rsid w:val="00413BB4"/>
    <w:rsid w:val="00AC7772"/>
    <w:rsid w:val="00C46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B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3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BB4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13B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B4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3B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BB4"/>
    <w:rPr>
      <w:rFonts w:ascii="Calibri" w:eastAsia="Times New Roman" w:hAnsi="Calibri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13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a maan</dc:creator>
  <cp:lastModifiedBy>sushila maan</cp:lastModifiedBy>
  <cp:revision>3</cp:revision>
  <dcterms:created xsi:type="dcterms:W3CDTF">2015-12-02T09:54:00Z</dcterms:created>
  <dcterms:modified xsi:type="dcterms:W3CDTF">2015-12-02T09:57:00Z</dcterms:modified>
</cp:coreProperties>
</file>